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03019" w14:textId="154191BB" w:rsidR="00EB745E" w:rsidRDefault="004A5080" w:rsidP="004A508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A5080">
        <w:rPr>
          <w:rFonts w:ascii="Times New Roman" w:hAnsi="Times New Roman" w:cs="Times New Roman"/>
          <w:b/>
          <w:bCs/>
          <w:sz w:val="36"/>
          <w:szCs w:val="36"/>
        </w:rPr>
        <w:t xml:space="preserve">Supplement </w:t>
      </w:r>
      <w:r w:rsidR="00EA5E85">
        <w:rPr>
          <w:rFonts w:ascii="Times New Roman" w:hAnsi="Times New Roman" w:cs="Times New Roman"/>
          <w:b/>
          <w:bCs/>
          <w:sz w:val="36"/>
          <w:szCs w:val="36"/>
        </w:rPr>
        <w:t>Material</w:t>
      </w:r>
    </w:p>
    <w:p w14:paraId="72653264" w14:textId="1CB61E58" w:rsidR="00852711" w:rsidRDefault="00852711" w:rsidP="009228B5">
      <w:pPr>
        <w:jc w:val="left"/>
        <w:rPr>
          <w:rFonts w:ascii="Times New Roman" w:hAnsi="Times New Roman" w:cs="Times New Roman"/>
          <w:b/>
          <w:bCs/>
          <w:sz w:val="36"/>
          <w:szCs w:val="36"/>
        </w:rPr>
      </w:pPr>
    </w:p>
    <w:p w14:paraId="6E889404" w14:textId="77777777" w:rsidR="00852711" w:rsidRDefault="00852711" w:rsidP="0085271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: The association between NLR, PLR value and favorable outcom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4290"/>
        <w:gridCol w:w="2268"/>
      </w:tblGrid>
      <w:tr w:rsidR="00852711" w14:paraId="520AFDE7" w14:textId="77777777" w:rsidTr="00597E77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8A3477B" w14:textId="77777777" w:rsidR="00852711" w:rsidRDefault="00852711" w:rsidP="00597E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auto"/>
              <w:bottom w:val="single" w:sz="4" w:space="0" w:color="auto"/>
            </w:tcBorders>
          </w:tcPr>
          <w:p w14:paraId="7AF9EE0E" w14:textId="77777777" w:rsidR="00852711" w:rsidRDefault="00852711" w:rsidP="00597E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djusted Value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12E8E03" w14:textId="77777777" w:rsidR="00852711" w:rsidRDefault="00852711" w:rsidP="00597E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52711" w14:paraId="737431D7" w14:textId="77777777" w:rsidTr="00597E77">
        <w:tc>
          <w:tcPr>
            <w:tcW w:w="1659" w:type="dxa"/>
            <w:tcBorders>
              <w:top w:val="single" w:sz="4" w:space="0" w:color="auto"/>
            </w:tcBorders>
          </w:tcPr>
          <w:p w14:paraId="0ABB6794" w14:textId="77777777" w:rsidR="00852711" w:rsidRDefault="00852711" w:rsidP="00597E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4290" w:type="dxa"/>
            <w:tcBorders>
              <w:top w:val="single" w:sz="4" w:space="0" w:color="auto"/>
            </w:tcBorders>
          </w:tcPr>
          <w:p w14:paraId="52815861" w14:textId="77777777" w:rsidR="00852711" w:rsidRDefault="00852711" w:rsidP="00597E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6 (0.845-1.03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28633F" w14:textId="77777777" w:rsidR="00852711" w:rsidRDefault="00852711" w:rsidP="00597E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852711" w14:paraId="0C4A471B" w14:textId="77777777" w:rsidTr="00597E77">
        <w:tc>
          <w:tcPr>
            <w:tcW w:w="1659" w:type="dxa"/>
          </w:tcPr>
          <w:p w14:paraId="4BA8E9A9" w14:textId="77777777" w:rsidR="00852711" w:rsidRDefault="00852711" w:rsidP="00597E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4290" w:type="dxa"/>
          </w:tcPr>
          <w:p w14:paraId="2A18C93E" w14:textId="77777777" w:rsidR="00852711" w:rsidRDefault="00852711" w:rsidP="00597E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 (0.993-1.003)</w:t>
            </w:r>
          </w:p>
        </w:tc>
        <w:tc>
          <w:tcPr>
            <w:tcW w:w="2268" w:type="dxa"/>
          </w:tcPr>
          <w:p w14:paraId="13ED28FE" w14:textId="77777777" w:rsidR="00852711" w:rsidRDefault="00852711" w:rsidP="00597E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</w:tbl>
    <w:p w14:paraId="18969E71" w14:textId="77777777" w:rsidR="00852711" w:rsidRDefault="00852711" w:rsidP="0085271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1B6D2BD" w14:textId="0E0EF5C5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EF751CB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EB4314" w14:textId="5F2A4C00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4B2881E" w14:textId="001CEB3A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078BB27" w14:textId="07274AF8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973B8E8" w14:textId="098BB808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01FBD7B" w14:textId="5E038B7A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90AA7C1" w14:textId="68456334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FBAB2A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19A1E6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AA22A0F" w14:textId="46317513" w:rsidR="009228B5" w:rsidRDefault="009228B5" w:rsidP="009228B5">
      <w:pPr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 w:rsidRPr="00EB6ED5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B6ED5">
        <w:rPr>
          <w:rFonts w:ascii="Times New Roman" w:hAnsi="Times New Roman" w:cs="Times New Roman"/>
          <w:sz w:val="24"/>
          <w:szCs w:val="24"/>
        </w:rPr>
        <w:t>: Predicted probability of favorable outcome by neutrophil to lymphocyte ratio, platelet to lymphocyte ratio.</w:t>
      </w:r>
      <w:r>
        <w:rPr>
          <w:rFonts w:ascii="Times New Roman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67B1C081" wp14:editId="29330016">
            <wp:extent cx="5733656" cy="2343631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8632" cy="2366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43C6B" w14:textId="77777777" w:rsidR="009228B5" w:rsidRDefault="009228B5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0FEACD7" w14:textId="53170FA1" w:rsidR="009228B5" w:rsidRDefault="009228B5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BF824F" w14:textId="6BF6DCF9" w:rsidR="009228B5" w:rsidRDefault="009228B5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8883936" w14:textId="77777777" w:rsidR="009228B5" w:rsidRDefault="009228B5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130A9B1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4271467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74B5933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749E808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CE12157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38FC93D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36B3F24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D412038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EEF82D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88A3B15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18BE1D5" w14:textId="77777777" w:rsidR="00852711" w:rsidRDefault="00852711" w:rsidP="009228B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5397105" w14:textId="28AC3577" w:rsidR="009228B5" w:rsidRPr="00EB6ED5" w:rsidRDefault="009228B5" w:rsidP="009228B5">
      <w:pPr>
        <w:jc w:val="left"/>
        <w:rPr>
          <w:rFonts w:ascii="Times New Roman" w:hAnsi="Times New Roman" w:cs="Times New Roman"/>
          <w:sz w:val="24"/>
          <w:szCs w:val="24"/>
        </w:rPr>
      </w:pPr>
      <w:r w:rsidRPr="00EB6ED5">
        <w:rPr>
          <w:rFonts w:ascii="Times New Roman" w:hAnsi="Times New Roman" w:cs="Times New Roman" w:hint="eastAsia"/>
          <w:sz w:val="24"/>
          <w:szCs w:val="24"/>
        </w:rPr>
        <w:t>F</w:t>
      </w:r>
      <w:r w:rsidRPr="00EB6ED5">
        <w:rPr>
          <w:rFonts w:ascii="Times New Roman" w:hAnsi="Times New Roman" w:cs="Times New Roman"/>
          <w:sz w:val="24"/>
          <w:szCs w:val="24"/>
        </w:rPr>
        <w:t>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B6ED5">
        <w:rPr>
          <w:rFonts w:ascii="Times New Roman" w:hAnsi="Times New Roman" w:cs="Times New Roman"/>
          <w:sz w:val="24"/>
          <w:szCs w:val="24"/>
        </w:rPr>
        <w:t>: Association of predicted value of favorable outcome between neutrophil to lymphocyte ratio and platelet to lymphocyte ratio.</w:t>
      </w:r>
    </w:p>
    <w:p w14:paraId="194BA911" w14:textId="77777777" w:rsidR="009228B5" w:rsidRPr="009228B5" w:rsidRDefault="009228B5" w:rsidP="004A508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45B73A4" w14:textId="77D3C3F0" w:rsidR="009228B5" w:rsidRDefault="009228B5" w:rsidP="004A508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36"/>
          <w:szCs w:val="36"/>
        </w:rPr>
        <w:drawing>
          <wp:inline distT="0" distB="0" distL="0" distR="0" wp14:anchorId="1210BBA9" wp14:editId="26FC0469">
            <wp:extent cx="3918400" cy="3119718"/>
            <wp:effectExtent l="0" t="0" r="635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3734" cy="312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CC197" w14:textId="77777777" w:rsidR="009228B5" w:rsidRDefault="009228B5" w:rsidP="004A508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AB9F2BE" w14:textId="55DC34C8" w:rsidR="009228B5" w:rsidRDefault="009228B5" w:rsidP="004A508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E1B272" w14:textId="1C87BECB" w:rsidR="009228B5" w:rsidRDefault="009228B5" w:rsidP="004A508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14B8244" w14:textId="68C7D8FC" w:rsidR="004A5080" w:rsidRPr="00EB6ED5" w:rsidRDefault="004A5080" w:rsidP="004A5080">
      <w:pPr>
        <w:jc w:val="left"/>
        <w:rPr>
          <w:rFonts w:ascii="Times New Roman" w:hAnsi="Times New Roman" w:cs="Times New Roman"/>
          <w:sz w:val="24"/>
          <w:szCs w:val="24"/>
        </w:rPr>
      </w:pPr>
      <w:r w:rsidRPr="00EB6ED5">
        <w:rPr>
          <w:rFonts w:ascii="Times New Roman" w:hAnsi="Times New Roman" w:cs="Times New Roman" w:hint="eastAsia"/>
          <w:sz w:val="24"/>
          <w:szCs w:val="24"/>
        </w:rPr>
        <w:t>F</w:t>
      </w:r>
      <w:r w:rsidRPr="00EB6ED5">
        <w:rPr>
          <w:rFonts w:ascii="Times New Roman" w:hAnsi="Times New Roman" w:cs="Times New Roman"/>
          <w:sz w:val="24"/>
          <w:szCs w:val="24"/>
        </w:rPr>
        <w:t>igure S</w:t>
      </w:r>
      <w:r w:rsidR="009228B5">
        <w:rPr>
          <w:rFonts w:ascii="Times New Roman" w:hAnsi="Times New Roman" w:cs="Times New Roman"/>
          <w:sz w:val="24"/>
          <w:szCs w:val="24"/>
        </w:rPr>
        <w:t>3</w:t>
      </w:r>
      <w:r w:rsidRPr="00EB6ED5">
        <w:rPr>
          <w:rFonts w:ascii="Times New Roman" w:hAnsi="Times New Roman" w:cs="Times New Roman"/>
          <w:sz w:val="24"/>
          <w:szCs w:val="24"/>
        </w:rPr>
        <w:t>: Receiver operating characteristic curves</w:t>
      </w:r>
    </w:p>
    <w:p w14:paraId="5EDE50EE" w14:textId="4699CDF1" w:rsidR="004A5080" w:rsidRDefault="006A3D4F" w:rsidP="004A5080">
      <w:pPr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157E648E" wp14:editId="1301600A">
            <wp:extent cx="5274310" cy="282638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EC60C" w14:textId="5336C942" w:rsidR="00EB6ED5" w:rsidRDefault="00EB6ED5" w:rsidP="004A5080">
      <w:pPr>
        <w:jc w:val="left"/>
        <w:rPr>
          <w:rFonts w:ascii="Times New Roman" w:hAnsi="Times New Roman" w:cs="Times New Roman"/>
          <w:b/>
          <w:bCs/>
          <w:sz w:val="36"/>
          <w:szCs w:val="36"/>
        </w:rPr>
      </w:pPr>
    </w:p>
    <w:p w14:paraId="09E04DEA" w14:textId="77777777" w:rsidR="003215A1" w:rsidRDefault="003215A1" w:rsidP="004A5080">
      <w:pPr>
        <w:jc w:val="left"/>
        <w:rPr>
          <w:rFonts w:ascii="Times New Roman" w:hAnsi="Times New Roman" w:cs="Times New Roman"/>
          <w:sz w:val="24"/>
          <w:szCs w:val="24"/>
        </w:rPr>
      </w:pPr>
      <w:r w:rsidRPr="009228B5">
        <w:rPr>
          <w:rFonts w:ascii="Times New Roman" w:hAnsi="Times New Roman" w:cs="Times New Roman" w:hint="eastAsia"/>
          <w:sz w:val="24"/>
          <w:szCs w:val="24"/>
        </w:rPr>
        <w:t>Figure</w:t>
      </w:r>
      <w:r w:rsidRPr="009228B5">
        <w:rPr>
          <w:rFonts w:ascii="Times New Roman" w:hAnsi="Times New Roman" w:cs="Times New Roman"/>
          <w:sz w:val="24"/>
          <w:szCs w:val="24"/>
        </w:rPr>
        <w:t xml:space="preserve"> S4</w:t>
      </w:r>
      <w:r w:rsidRPr="009228B5"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73617">
        <w:rPr>
          <w:rFonts w:ascii="Times New Roman" w:hAnsi="Times New Roman" w:cs="Times New Roman"/>
          <w:sz w:val="24"/>
          <w:szCs w:val="24"/>
        </w:rPr>
        <w:t>Kaplan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973617">
        <w:rPr>
          <w:rFonts w:ascii="Times New Roman" w:hAnsi="Times New Roman" w:cs="Times New Roman"/>
          <w:sz w:val="24"/>
          <w:szCs w:val="24"/>
        </w:rPr>
        <w:t>Meier</w:t>
      </w:r>
      <w:r>
        <w:rPr>
          <w:rFonts w:ascii="Times New Roman" w:hAnsi="Times New Roman" w:cs="Times New Roman"/>
          <w:sz w:val="24"/>
          <w:szCs w:val="24"/>
        </w:rPr>
        <w:t xml:space="preserve"> curve</w:t>
      </w:r>
    </w:p>
    <w:p w14:paraId="6C61A53B" w14:textId="24383066" w:rsidR="003215A1" w:rsidRPr="004A5080" w:rsidRDefault="003215A1" w:rsidP="004A5080">
      <w:pPr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619E">
        <w:rPr>
          <w:rFonts w:ascii="Times New Roman" w:hAnsi="Times New Roman" w:cs="Times New Roman" w:hint="eastAsia"/>
          <w:b/>
          <w:bCs/>
          <w:noProof/>
          <w:sz w:val="36"/>
          <w:szCs w:val="36"/>
        </w:rPr>
        <w:drawing>
          <wp:inline distT="0" distB="0" distL="0" distR="0" wp14:anchorId="1AA56DE2" wp14:editId="5686EEE7">
            <wp:extent cx="3926542" cy="2988442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9954" cy="2991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15A1" w:rsidRPr="004A5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FC238" w14:textId="77777777" w:rsidR="00F70130" w:rsidRDefault="00F70130" w:rsidP="003215A1">
      <w:r>
        <w:separator/>
      </w:r>
    </w:p>
  </w:endnote>
  <w:endnote w:type="continuationSeparator" w:id="0">
    <w:p w14:paraId="52278A67" w14:textId="77777777" w:rsidR="00F70130" w:rsidRDefault="00F70130" w:rsidP="00321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F022A" w14:textId="77777777" w:rsidR="00F70130" w:rsidRDefault="00F70130" w:rsidP="003215A1">
      <w:r>
        <w:separator/>
      </w:r>
    </w:p>
  </w:footnote>
  <w:footnote w:type="continuationSeparator" w:id="0">
    <w:p w14:paraId="040621C0" w14:textId="77777777" w:rsidR="00F70130" w:rsidRDefault="00F70130" w:rsidP="00321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080"/>
    <w:rsid w:val="003215A1"/>
    <w:rsid w:val="003A37DC"/>
    <w:rsid w:val="00496B7E"/>
    <w:rsid w:val="004A5080"/>
    <w:rsid w:val="005A619E"/>
    <w:rsid w:val="006A3D4F"/>
    <w:rsid w:val="00852711"/>
    <w:rsid w:val="008E2A4C"/>
    <w:rsid w:val="009228B5"/>
    <w:rsid w:val="00A81F21"/>
    <w:rsid w:val="00C95C69"/>
    <w:rsid w:val="00D459B6"/>
    <w:rsid w:val="00D52CDF"/>
    <w:rsid w:val="00EA5E85"/>
    <w:rsid w:val="00EB6ED5"/>
    <w:rsid w:val="00EB745E"/>
    <w:rsid w:val="00F7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48E81"/>
  <w15:chartTrackingRefBased/>
  <w15:docId w15:val="{16C59D13-6CB6-4395-B72B-4731BE9D0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1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1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15A1"/>
    <w:rPr>
      <w:sz w:val="18"/>
      <w:szCs w:val="18"/>
    </w:rPr>
  </w:style>
  <w:style w:type="table" w:styleId="a7">
    <w:name w:val="Table Grid"/>
    <w:basedOn w:val="a1"/>
    <w:uiPriority w:val="39"/>
    <w:rsid w:val="00852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52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955494-DC2C-45E1-9887-C1B88461B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杰</dc:creator>
  <cp:keywords/>
  <dc:description/>
  <cp:lastModifiedBy>yangjie_0929@126.com</cp:lastModifiedBy>
  <cp:revision>2</cp:revision>
  <dcterms:created xsi:type="dcterms:W3CDTF">2023-03-11T13:52:00Z</dcterms:created>
  <dcterms:modified xsi:type="dcterms:W3CDTF">2023-03-11T13:52:00Z</dcterms:modified>
</cp:coreProperties>
</file>